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7" w:firstLine="413"/>
        <w:rPr/>
      </w:pPr>
      <w:r>
        <w:rPr>
          <w:b/>
        </w:rPr>
        <w:t xml:space="preserve">TABLE S1. </w:t>
      </w:r>
      <w:r>
        <w:rPr/>
        <w:t>C</w:t>
      </w:r>
      <w:r>
        <w:rPr/>
        <w:t xml:space="preserve">linicopathologic </w:t>
      </w:r>
      <w:r>
        <w:rPr/>
        <w:t>C</w:t>
      </w:r>
      <w:r>
        <w:rPr/>
        <w:t xml:space="preserve">haracteristics of the </w:t>
      </w:r>
      <w:r>
        <w:rPr/>
        <w:t>P</w:t>
      </w:r>
      <w:r>
        <w:rPr/>
        <w:t xml:space="preserve">atients with ALK </w:t>
      </w:r>
      <w:r>
        <w:rPr/>
        <w:t>R</w:t>
      </w:r>
      <w:r>
        <w:rPr/>
        <w:t>earrangements</w:t>
      </w:r>
      <w:r>
        <w:rPr/>
        <w:t xml:space="preserve">   </w:t>
      </w:r>
    </w:p>
    <w:p>
      <w:pPr>
        <w:pStyle w:val="Normal"/>
        <w:ind w:left="-1134" w:firstLine="105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25550</wp:posOffset>
                </wp:positionH>
                <wp:positionV relativeFrom="page">
                  <wp:posOffset>1419225</wp:posOffset>
                </wp:positionV>
                <wp:extent cx="808990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83"/>
                              <w:gridCol w:w="1078"/>
                              <w:gridCol w:w="1080"/>
                              <w:gridCol w:w="944"/>
                              <w:gridCol w:w="683"/>
                              <w:gridCol w:w="3474"/>
                              <w:gridCol w:w="835"/>
                              <w:gridCol w:w="835"/>
                              <w:gridCol w:w="726"/>
                              <w:gridCol w:w="1001"/>
                              <w:gridCol w:w="1001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Case No.                             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ge(yr) 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moking Status 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Stage   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istopathologic Subtypes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L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highlight w:val="yellow"/>
                                    </w:rPr>
                                  </w:pPr>
                                  <w:r>
                                    <w:rPr/>
                                    <w:t>IHC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TF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HC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6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HC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EGFR mutation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ISH tes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</w:t>
                                  </w:r>
                                  <w:r>
                                    <w:rPr/>
                                    <w:t xml:space="preserve"> AL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</w:t>
                                  </w: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8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9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nimally invasive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9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3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4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7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3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6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7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8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1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3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7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6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7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6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0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olloid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2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4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7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0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2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6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7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7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3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4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6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8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5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6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3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0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nimally invasive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1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DEL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3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3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5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0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1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1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2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6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7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8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9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1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0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Micropapillary predominant 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19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20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2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25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2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6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nimally invasive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6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DEL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9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0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3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3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7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cinar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8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epidic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36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6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ormer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83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icro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0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3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apillary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L858R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7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7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07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72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lid predominant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3" w:hRule="atLeast"/>
                              </w:trPr>
                              <w:tc>
                                <w:tcPr>
                                  <w:tcW w:w="10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8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4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83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347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Invasive mucinous adenocarcinoma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83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72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0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/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7pt;height:595.3pt;mso-wrap-distance-left:9pt;mso-wrap-distance-right:9pt;mso-wrap-distance-top:0pt;mso-wrap-distance-bottom:0pt;margin-top:111.75pt;mso-position-vertical-relative:page;margin-left:96.5pt;mso-position-horizontal-relative:page">
                <v:fill opacity="0f"/>
                <v:textbox inset="0in,0in,0in,0in">
                  <w:txbxContent>
                    <w:tbl>
                      <w:tblPr>
                        <w:tblW w:w="127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83"/>
                        <w:gridCol w:w="1078"/>
                        <w:gridCol w:w="1080"/>
                        <w:gridCol w:w="944"/>
                        <w:gridCol w:w="683"/>
                        <w:gridCol w:w="3474"/>
                        <w:gridCol w:w="835"/>
                        <w:gridCol w:w="835"/>
                        <w:gridCol w:w="726"/>
                        <w:gridCol w:w="1001"/>
                        <w:gridCol w:w="1001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Case No.                             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der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ge(yr) 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moking Status 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Stage   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istopathologic Subtypes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LK</w:t>
                            </w:r>
                          </w:p>
                          <w:p>
                            <w:pPr>
                              <w:pStyle w:val="Normal"/>
                              <w:rPr>
                                <w:highlight w:val="yellow"/>
                              </w:rPr>
                            </w:pPr>
                            <w:r>
                              <w:rPr/>
                              <w:t>IHC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TF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HC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6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HC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GFR mutation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ISH tes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</w:t>
                            </w:r>
                            <w:r>
                              <w:rPr/>
                              <w:t xml:space="preserve"> ALK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</w:t>
                            </w: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me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858R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8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me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858R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9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nimally invasive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9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7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73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858R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4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7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3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6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7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8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1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74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3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5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7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me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46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7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36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0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olloid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2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me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4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7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0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2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4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6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7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17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3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3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4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6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8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5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6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03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0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nimally invasive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1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DEL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93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3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5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0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1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1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2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7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6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7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8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9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301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0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icropapillary predominant 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19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20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2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3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25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2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9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6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nimally invasive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6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DEL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29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0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4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3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3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7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cinar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8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1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epidic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0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2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36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6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3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ormer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83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icro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0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3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apillary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L858R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67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78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8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1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07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72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5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lid predominant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  <w:tr>
                        <w:trPr>
                          <w:trHeight w:val="153" w:hRule="atLeast"/>
                        </w:trPr>
                        <w:tc>
                          <w:tcPr>
                            <w:tcW w:w="10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84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6</w:t>
                            </w:r>
                          </w:p>
                        </w:tc>
                        <w:tc>
                          <w:tcPr>
                            <w:tcW w:w="94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</w:t>
                            </w:r>
                          </w:p>
                        </w:tc>
                        <w:tc>
                          <w:tcPr>
                            <w:tcW w:w="683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c>
                        <w:tc>
                          <w:tcPr>
                            <w:tcW w:w="347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nvasive mucinous adenocarcinoma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83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+</w:t>
                            </w:r>
                          </w:p>
                        </w:tc>
                        <w:tc>
                          <w:tcPr>
                            <w:tcW w:w="72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T</w:t>
                            </w:r>
                          </w:p>
                        </w:tc>
                        <w:tc>
                          <w:tcPr>
                            <w:tcW w:w="10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/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1134" w:firstLine="1050"/>
        <w:rPr/>
      </w:pPr>
      <w:r>
        <w:rPr/>
      </w:r>
    </w:p>
    <w:p>
      <w:pPr>
        <w:pStyle w:val="Normal"/>
        <w:ind w:left="-84" w:hanging="0"/>
        <w:rPr/>
      </w:pPr>
      <w:r>
        <w:rPr/>
        <w:t>All specimens were formalin-fixed-paraffin-embedded</w:t>
      </w:r>
      <w:r>
        <w:rPr/>
        <w:t xml:space="preserve"> (FFPE) from </w:t>
      </w:r>
      <w:r>
        <w:rPr/>
        <w:t>surgical resections</w:t>
      </w:r>
      <w:r>
        <w:rPr/>
        <w:t>. F, female; M, male; C, current; N, never; IHC, i</w:t>
      </w:r>
      <w:r>
        <w:rPr/>
        <w:t>mmunohistochemistry</w:t>
      </w:r>
      <w:r>
        <w:rPr/>
        <w:t>; FISH,</w:t>
      </w:r>
      <w:r>
        <w:rPr/>
        <w:t xml:space="preserve"> fluorescence in-situ hybridization</w:t>
      </w:r>
      <w:r>
        <w:rPr/>
        <w:t>; 19DEL: deletion in 19 exon; L858R: L858R mutation in 21 exon; WT: wild type; W+: weak positivity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5T11:17:00Z</dcterms:created>
  <dc:creator>hphp</dc:creator>
  <dc:description/>
  <cp:keywords/>
  <dc:language>en-US</dc:language>
  <cp:lastModifiedBy>0011923</cp:lastModifiedBy>
  <dcterms:modified xsi:type="dcterms:W3CDTF">2016-06-21T07:47:00Z</dcterms:modified>
  <cp:revision>66</cp:revision>
  <dc:subject/>
  <dc:title/>
</cp:coreProperties>
</file>